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ED27D" w14:textId="6BF851CC" w:rsidR="003158DB" w:rsidRPr="00802CF3" w:rsidRDefault="003158DB" w:rsidP="00154E5F">
      <w:pPr>
        <w:spacing w:before="60" w:after="60" w:line="480" w:lineRule="auto"/>
        <w:rPr>
          <w:rFonts w:ascii="Arial" w:hAnsi="Arial" w:cs="Arial"/>
          <w:sz w:val="24"/>
          <w:szCs w:val="24"/>
        </w:rPr>
      </w:pPr>
      <w:r w:rsidRPr="00802CF3">
        <w:rPr>
          <w:rFonts w:ascii="Arial" w:hAnsi="Arial" w:cs="Arial"/>
          <w:b/>
          <w:sz w:val="24"/>
          <w:szCs w:val="24"/>
        </w:rPr>
        <w:t xml:space="preserve">Table </w:t>
      </w:r>
      <w:r w:rsidR="001058DB" w:rsidRPr="00802CF3">
        <w:rPr>
          <w:rFonts w:ascii="Arial" w:hAnsi="Arial" w:cs="Arial"/>
          <w:b/>
          <w:sz w:val="24"/>
          <w:szCs w:val="24"/>
        </w:rPr>
        <w:t>S</w:t>
      </w:r>
      <w:r w:rsidRPr="00802CF3">
        <w:rPr>
          <w:rFonts w:ascii="Arial" w:hAnsi="Arial" w:cs="Arial"/>
          <w:b/>
          <w:sz w:val="24"/>
          <w:szCs w:val="24"/>
        </w:rPr>
        <w:t xml:space="preserve">1. </w:t>
      </w:r>
      <w:r w:rsidRPr="00802CF3">
        <w:rPr>
          <w:rFonts w:ascii="Arial" w:hAnsi="Arial" w:cs="Arial"/>
          <w:b/>
          <w:bCs/>
          <w:sz w:val="24"/>
          <w:szCs w:val="24"/>
        </w:rPr>
        <w:t>Whole exome sequencing filtration scheme</w:t>
      </w: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7560"/>
        <w:gridCol w:w="1980"/>
      </w:tblGrid>
      <w:tr w:rsidR="00276293" w:rsidRPr="00276293" w14:paraId="18F35889" w14:textId="77777777" w:rsidTr="00276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vAlign w:val="center"/>
            <w:hideMark/>
          </w:tcPr>
          <w:p w14:paraId="614DC64C" w14:textId="77777777" w:rsidR="003158DB" w:rsidRPr="00276293" w:rsidRDefault="003158DB" w:rsidP="00154E5F">
            <w:pPr>
              <w:spacing w:before="60" w:after="60"/>
            </w:pPr>
            <w:r w:rsidRPr="00276293">
              <w:t>Filters</w:t>
            </w:r>
          </w:p>
        </w:tc>
        <w:tc>
          <w:tcPr>
            <w:tcW w:w="1980" w:type="dxa"/>
            <w:vAlign w:val="center"/>
            <w:hideMark/>
          </w:tcPr>
          <w:p w14:paraId="7FBD36FC" w14:textId="77777777" w:rsidR="003158DB" w:rsidRPr="00276293" w:rsidRDefault="003158DB" w:rsidP="00154E5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6293">
              <w:t xml:space="preserve">Affected Exome </w:t>
            </w:r>
            <w:r w:rsidR="00002402" w:rsidRPr="00276293">
              <w:t>Variants</w:t>
            </w:r>
          </w:p>
        </w:tc>
      </w:tr>
      <w:tr w:rsidR="00276293" w:rsidRPr="00802CF3" w14:paraId="72E19B68" w14:textId="77777777" w:rsidTr="002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vAlign w:val="center"/>
            <w:hideMark/>
          </w:tcPr>
          <w:p w14:paraId="4A984454" w14:textId="77777777" w:rsidR="003158DB" w:rsidRPr="00802CF3" w:rsidRDefault="003158DB" w:rsidP="00154E5F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Total changes*</w:t>
            </w:r>
          </w:p>
        </w:tc>
        <w:tc>
          <w:tcPr>
            <w:tcW w:w="1980" w:type="dxa"/>
            <w:vAlign w:val="center"/>
            <w:hideMark/>
          </w:tcPr>
          <w:p w14:paraId="4E822C12" w14:textId="77777777" w:rsidR="003158DB" w:rsidRPr="00802CF3" w:rsidRDefault="003158DB" w:rsidP="00154E5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02CF3">
              <w:rPr>
                <w:rFonts w:ascii="Arial" w:hAnsi="Arial" w:cs="Arial"/>
                <w:sz w:val="24"/>
                <w:szCs w:val="24"/>
              </w:rPr>
              <w:t>116,944</w:t>
            </w:r>
          </w:p>
        </w:tc>
      </w:tr>
      <w:tr w:rsidR="00276293" w:rsidRPr="00802CF3" w14:paraId="00CB4100" w14:textId="77777777" w:rsidTr="0027629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vAlign w:val="center"/>
            <w:hideMark/>
          </w:tcPr>
          <w:p w14:paraId="5413E20F" w14:textId="77777777" w:rsidR="003158DB" w:rsidRPr="00802CF3" w:rsidRDefault="003158DB" w:rsidP="00154E5F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Non-</w:t>
            </w:r>
            <w:proofErr w:type="spellStart"/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Syn</w:t>
            </w:r>
            <w:proofErr w:type="spellEnd"/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/SS/ins/del</w:t>
            </w:r>
            <w:r w:rsidRPr="00802CF3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80" w:type="dxa"/>
            <w:vAlign w:val="center"/>
            <w:hideMark/>
          </w:tcPr>
          <w:p w14:paraId="19D44E44" w14:textId="77777777" w:rsidR="003158DB" w:rsidRPr="00802CF3" w:rsidRDefault="003158DB" w:rsidP="00154E5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02CF3">
              <w:rPr>
                <w:rFonts w:ascii="Arial" w:hAnsi="Arial" w:cs="Arial"/>
                <w:sz w:val="24"/>
                <w:szCs w:val="24"/>
              </w:rPr>
              <w:t>8,575</w:t>
            </w:r>
          </w:p>
        </w:tc>
      </w:tr>
      <w:tr w:rsidR="00276293" w:rsidRPr="00802CF3" w14:paraId="67A3DC73" w14:textId="77777777" w:rsidTr="002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vAlign w:val="center"/>
            <w:hideMark/>
          </w:tcPr>
          <w:p w14:paraId="10895C9E" w14:textId="77777777" w:rsidR="003158DB" w:rsidRPr="00802CF3" w:rsidRDefault="003158DB" w:rsidP="00154E5F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Not present in control</w:t>
            </w:r>
          </w:p>
        </w:tc>
        <w:tc>
          <w:tcPr>
            <w:tcW w:w="1980" w:type="dxa"/>
            <w:vAlign w:val="center"/>
            <w:hideMark/>
          </w:tcPr>
          <w:p w14:paraId="00B2D50C" w14:textId="77777777" w:rsidR="003158DB" w:rsidRPr="00802CF3" w:rsidRDefault="003158DB" w:rsidP="00154E5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02CF3">
              <w:rPr>
                <w:rFonts w:ascii="Arial" w:hAnsi="Arial" w:cs="Arial"/>
                <w:sz w:val="24"/>
                <w:szCs w:val="24"/>
              </w:rPr>
              <w:t>1,716</w:t>
            </w:r>
          </w:p>
        </w:tc>
      </w:tr>
      <w:tr w:rsidR="00276293" w:rsidRPr="00802CF3" w14:paraId="3D32B811" w14:textId="77777777" w:rsidTr="0027629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vAlign w:val="center"/>
            <w:hideMark/>
          </w:tcPr>
          <w:p w14:paraId="144D1AFC" w14:textId="77777777" w:rsidR="003158DB" w:rsidRPr="00802CF3" w:rsidRDefault="003158DB" w:rsidP="00154E5F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Homozygous/compound heterozygous changes</w:t>
            </w:r>
          </w:p>
        </w:tc>
        <w:tc>
          <w:tcPr>
            <w:tcW w:w="1980" w:type="dxa"/>
            <w:vAlign w:val="center"/>
            <w:hideMark/>
          </w:tcPr>
          <w:p w14:paraId="6D10EBCB" w14:textId="77777777" w:rsidR="003158DB" w:rsidRPr="00802CF3" w:rsidRDefault="003158DB" w:rsidP="00154E5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02CF3">
              <w:rPr>
                <w:rFonts w:ascii="Arial" w:hAnsi="Arial" w:cs="Arial"/>
                <w:sz w:val="24"/>
                <w:szCs w:val="24"/>
              </w:rPr>
              <w:t>678</w:t>
            </w:r>
          </w:p>
        </w:tc>
      </w:tr>
      <w:tr w:rsidR="00276293" w:rsidRPr="00802CF3" w14:paraId="10298125" w14:textId="77777777" w:rsidTr="002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vAlign w:val="center"/>
            <w:hideMark/>
          </w:tcPr>
          <w:p w14:paraId="5DCC3E9D" w14:textId="39551F5B" w:rsidR="003158DB" w:rsidRPr="00802CF3" w:rsidRDefault="003158DB" w:rsidP="00154E5F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 xml:space="preserve">Changes with &gt; 1% </w:t>
            </w:r>
            <w:r w:rsidR="00276293" w:rsidRPr="00802CF3">
              <w:rPr>
                <w:rFonts w:ascii="Arial" w:hAnsi="Arial" w:cs="Arial"/>
                <w:b w:val="0"/>
                <w:sz w:val="24"/>
                <w:szCs w:val="24"/>
              </w:rPr>
              <w:t>a</w:t>
            </w: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 xml:space="preserve">llele </w:t>
            </w:r>
            <w:r w:rsidR="00276293" w:rsidRPr="00802CF3">
              <w:rPr>
                <w:rFonts w:ascii="Arial" w:hAnsi="Arial" w:cs="Arial"/>
                <w:b w:val="0"/>
                <w:sz w:val="24"/>
                <w:szCs w:val="24"/>
              </w:rPr>
              <w:t>f</w:t>
            </w: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requency</w:t>
            </w:r>
          </w:p>
        </w:tc>
        <w:tc>
          <w:tcPr>
            <w:tcW w:w="1980" w:type="dxa"/>
            <w:vAlign w:val="center"/>
            <w:hideMark/>
          </w:tcPr>
          <w:p w14:paraId="7F8AF016" w14:textId="77777777" w:rsidR="003158DB" w:rsidRPr="00802CF3" w:rsidRDefault="003158DB" w:rsidP="00154E5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02CF3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276293" w:rsidRPr="00802CF3" w14:paraId="0D2CCFDA" w14:textId="77777777" w:rsidTr="0027629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vAlign w:val="center"/>
            <w:hideMark/>
          </w:tcPr>
          <w:p w14:paraId="234C1361" w14:textId="20ADE1F3" w:rsidR="003158DB" w:rsidRPr="00802CF3" w:rsidRDefault="00276293" w:rsidP="00154E5F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Changes &lt;0.001% allele frequency in 1000 genome/NHLBI exome/</w:t>
            </w:r>
            <w:proofErr w:type="spellStart"/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ExAC</w:t>
            </w:r>
            <w:proofErr w:type="spellEnd"/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 xml:space="preserve"> databases</w:t>
            </w:r>
          </w:p>
        </w:tc>
        <w:tc>
          <w:tcPr>
            <w:tcW w:w="1980" w:type="dxa"/>
            <w:vAlign w:val="center"/>
            <w:hideMark/>
          </w:tcPr>
          <w:p w14:paraId="389026C9" w14:textId="77777777" w:rsidR="003158DB" w:rsidRPr="00802CF3" w:rsidRDefault="003158DB" w:rsidP="00154E5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02C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276293" w:rsidRPr="00802CF3" w14:paraId="5682963A" w14:textId="77777777" w:rsidTr="002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vAlign w:val="center"/>
            <w:hideMark/>
          </w:tcPr>
          <w:p w14:paraId="0B2EA814" w14:textId="77777777" w:rsidR="003158DB" w:rsidRPr="00802CF3" w:rsidRDefault="003158DB" w:rsidP="00154E5F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Genes with predicted pathogenic changes</w:t>
            </w:r>
            <w:r w:rsidRPr="00802CF3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0" w:type="dxa"/>
            <w:vAlign w:val="center"/>
            <w:hideMark/>
          </w:tcPr>
          <w:p w14:paraId="17F2BE7E" w14:textId="77777777" w:rsidR="003158DB" w:rsidRPr="00802CF3" w:rsidRDefault="003158DB" w:rsidP="00154E5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02C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276293" w:rsidRPr="00802CF3" w14:paraId="28CB466B" w14:textId="77777777" w:rsidTr="0027629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vAlign w:val="center"/>
            <w:hideMark/>
          </w:tcPr>
          <w:p w14:paraId="6ACA2096" w14:textId="77777777" w:rsidR="003158DB" w:rsidRPr="00802CF3" w:rsidRDefault="003158DB" w:rsidP="00154E5F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Potential pathogenic changes in known deafness genes</w:t>
            </w:r>
          </w:p>
        </w:tc>
        <w:tc>
          <w:tcPr>
            <w:tcW w:w="1980" w:type="dxa"/>
            <w:vAlign w:val="center"/>
            <w:hideMark/>
          </w:tcPr>
          <w:p w14:paraId="6750FB73" w14:textId="77777777" w:rsidR="003158DB" w:rsidRPr="00802CF3" w:rsidRDefault="003158DB" w:rsidP="00154E5F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02CF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276293" w:rsidRPr="00802CF3" w14:paraId="3522878E" w14:textId="77777777" w:rsidTr="00276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vAlign w:val="center"/>
            <w:hideMark/>
          </w:tcPr>
          <w:p w14:paraId="19592FF8" w14:textId="77777777" w:rsidR="003158DB" w:rsidRPr="00802CF3" w:rsidRDefault="003158DB" w:rsidP="00154E5F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802CF3">
              <w:rPr>
                <w:rFonts w:ascii="Arial" w:hAnsi="Arial" w:cs="Arial"/>
                <w:b w:val="0"/>
                <w:sz w:val="24"/>
                <w:szCs w:val="24"/>
              </w:rPr>
              <w:t>Changes present in all the affected individuals</w:t>
            </w:r>
            <w:r w:rsidRPr="00802CF3"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0" w:type="dxa"/>
            <w:vAlign w:val="center"/>
            <w:hideMark/>
          </w:tcPr>
          <w:p w14:paraId="0D92004F" w14:textId="77777777" w:rsidR="003158DB" w:rsidRPr="00802CF3" w:rsidRDefault="003158DB" w:rsidP="00154E5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02C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08B7168D" w14:textId="77777777" w:rsidR="003158DB" w:rsidRPr="00802CF3" w:rsidRDefault="003158DB" w:rsidP="00154E5F">
      <w:pPr>
        <w:spacing w:before="60" w:after="60" w:line="240" w:lineRule="auto"/>
        <w:rPr>
          <w:rFonts w:ascii="Arial" w:hAnsi="Arial" w:cs="Arial"/>
          <w:sz w:val="24"/>
          <w:szCs w:val="24"/>
        </w:rPr>
      </w:pPr>
      <w:r w:rsidRPr="00802CF3">
        <w:rPr>
          <w:rFonts w:ascii="Arial" w:hAnsi="Arial" w:cs="Arial"/>
          <w:b/>
          <w:bCs/>
          <w:sz w:val="24"/>
          <w:szCs w:val="24"/>
        </w:rPr>
        <w:t xml:space="preserve">* </w:t>
      </w:r>
      <w:r w:rsidRPr="00802CF3">
        <w:rPr>
          <w:rFonts w:ascii="Arial" w:hAnsi="Arial" w:cs="Arial"/>
          <w:sz w:val="24"/>
          <w:szCs w:val="24"/>
        </w:rPr>
        <w:t>Changes shown with minimum 10X coverage</w:t>
      </w:r>
    </w:p>
    <w:p w14:paraId="72E8C908" w14:textId="77777777" w:rsidR="003158DB" w:rsidRPr="00802CF3" w:rsidRDefault="003158DB" w:rsidP="00154E5F">
      <w:pPr>
        <w:spacing w:before="60" w:after="60" w:line="240" w:lineRule="auto"/>
        <w:rPr>
          <w:rFonts w:ascii="Arial" w:hAnsi="Arial" w:cs="Arial"/>
          <w:sz w:val="24"/>
          <w:szCs w:val="24"/>
        </w:rPr>
      </w:pPr>
      <w:r w:rsidRPr="00802CF3">
        <w:rPr>
          <w:rFonts w:ascii="Arial" w:hAnsi="Arial" w:cs="Arial"/>
          <w:b/>
          <w:bCs/>
          <w:sz w:val="24"/>
          <w:szCs w:val="24"/>
          <w:vertAlign w:val="superscript"/>
        </w:rPr>
        <w:t>#</w:t>
      </w:r>
      <w:r w:rsidRPr="00802CF3">
        <w:rPr>
          <w:rFonts w:ascii="Arial" w:hAnsi="Arial" w:cs="Arial"/>
          <w:sz w:val="24"/>
          <w:szCs w:val="24"/>
        </w:rPr>
        <w:t xml:space="preserve"> Non-</w:t>
      </w:r>
      <w:proofErr w:type="spellStart"/>
      <w:r w:rsidRPr="00802CF3">
        <w:rPr>
          <w:rFonts w:ascii="Arial" w:hAnsi="Arial" w:cs="Arial"/>
          <w:sz w:val="24"/>
          <w:szCs w:val="24"/>
        </w:rPr>
        <w:t>Syn</w:t>
      </w:r>
      <w:proofErr w:type="spellEnd"/>
      <w:r w:rsidRPr="00802CF3">
        <w:rPr>
          <w:rFonts w:ascii="Arial" w:hAnsi="Arial" w:cs="Arial"/>
          <w:sz w:val="24"/>
          <w:szCs w:val="24"/>
        </w:rPr>
        <w:t>: non-synonymous; SS: splice site; ins: insertion; del: deletion</w:t>
      </w:r>
    </w:p>
    <w:p w14:paraId="67751F61" w14:textId="77777777" w:rsidR="003158DB" w:rsidRPr="00802CF3" w:rsidRDefault="003158DB" w:rsidP="00154E5F">
      <w:pPr>
        <w:spacing w:before="60" w:after="60" w:line="240" w:lineRule="auto"/>
        <w:rPr>
          <w:rFonts w:ascii="Arial" w:hAnsi="Arial" w:cs="Arial"/>
          <w:sz w:val="24"/>
          <w:szCs w:val="24"/>
        </w:rPr>
      </w:pPr>
      <w:r w:rsidRPr="00802CF3">
        <w:rPr>
          <w:rFonts w:ascii="Arial" w:hAnsi="Arial" w:cs="Arial"/>
          <w:b/>
          <w:bCs/>
          <w:sz w:val="24"/>
          <w:szCs w:val="24"/>
          <w:vertAlign w:val="superscript"/>
        </w:rPr>
        <w:t>†</w:t>
      </w:r>
      <w:r w:rsidRPr="00802CF3">
        <w:rPr>
          <w:rFonts w:ascii="Arial" w:hAnsi="Arial" w:cs="Arial"/>
          <w:sz w:val="24"/>
          <w:szCs w:val="24"/>
        </w:rPr>
        <w:t xml:space="preserve"> Predicted pathogenic with at least two programs</w:t>
      </w:r>
    </w:p>
    <w:p w14:paraId="1341C699" w14:textId="77777777" w:rsidR="003158DB" w:rsidRPr="00802CF3" w:rsidRDefault="003158DB" w:rsidP="00154E5F">
      <w:pPr>
        <w:spacing w:before="60" w:after="60" w:line="240" w:lineRule="auto"/>
        <w:rPr>
          <w:rFonts w:ascii="Arial" w:hAnsi="Arial" w:cs="Arial"/>
          <w:sz w:val="24"/>
          <w:szCs w:val="24"/>
        </w:rPr>
      </w:pPr>
      <w:r w:rsidRPr="00802CF3">
        <w:rPr>
          <w:rFonts w:ascii="Arial" w:hAnsi="Arial" w:cs="Arial"/>
          <w:b/>
          <w:bCs/>
          <w:sz w:val="24"/>
          <w:szCs w:val="24"/>
          <w:vertAlign w:val="superscript"/>
        </w:rPr>
        <w:t>‡</w:t>
      </w:r>
      <w:r w:rsidRPr="00802CF3">
        <w:rPr>
          <w:rFonts w:ascii="Arial" w:hAnsi="Arial" w:cs="Arial"/>
          <w:sz w:val="24"/>
          <w:szCs w:val="24"/>
        </w:rPr>
        <w:t xml:space="preserve"> Segregation analysis among the affected individuals through Sanger sequencing</w:t>
      </w:r>
      <w:bookmarkStart w:id="0" w:name="_GoBack"/>
      <w:bookmarkEnd w:id="0"/>
    </w:p>
    <w:sectPr w:rsidR="003158DB" w:rsidRPr="00802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wMDAxNbUwNzExMjRT0lEKTi0uzszPAymwqAUAxFyfECwAAAA="/>
  </w:docVars>
  <w:rsids>
    <w:rsidRoot w:val="003158DB"/>
    <w:rsid w:val="00002402"/>
    <w:rsid w:val="001058DB"/>
    <w:rsid w:val="00154E5F"/>
    <w:rsid w:val="001B314C"/>
    <w:rsid w:val="001E6B56"/>
    <w:rsid w:val="00210538"/>
    <w:rsid w:val="002647F7"/>
    <w:rsid w:val="00276293"/>
    <w:rsid w:val="002B6686"/>
    <w:rsid w:val="003158DB"/>
    <w:rsid w:val="00323CA2"/>
    <w:rsid w:val="004056E5"/>
    <w:rsid w:val="00557D22"/>
    <w:rsid w:val="00654D8A"/>
    <w:rsid w:val="00716AB0"/>
    <w:rsid w:val="007436D3"/>
    <w:rsid w:val="00802CF3"/>
    <w:rsid w:val="008B01DC"/>
    <w:rsid w:val="009358D4"/>
    <w:rsid w:val="0096672A"/>
    <w:rsid w:val="00A5098A"/>
    <w:rsid w:val="00AD6CE1"/>
    <w:rsid w:val="00B45CF9"/>
    <w:rsid w:val="00D31602"/>
    <w:rsid w:val="00D72CD4"/>
    <w:rsid w:val="00DD4563"/>
    <w:rsid w:val="00F31865"/>
    <w:rsid w:val="00F57272"/>
    <w:rsid w:val="00F63472"/>
    <w:rsid w:val="00FA5748"/>
    <w:rsid w:val="00FE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9F9F"/>
  <w15:chartTrackingRefBased/>
  <w15:docId w15:val="{1C19B1CC-C0A3-4E7F-8B7A-20EED95FF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5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3158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158DB"/>
    <w:pPr>
      <w:ind w:left="720"/>
      <w:contextualSpacing/>
    </w:pPr>
  </w:style>
  <w:style w:type="table" w:styleId="TableGrid">
    <w:name w:val="Table Grid"/>
    <w:basedOn w:val="TableNormal"/>
    <w:uiPriority w:val="59"/>
    <w:rsid w:val="00F5727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572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f, Rizwan</dc:creator>
  <cp:keywords/>
  <dc:description/>
  <cp:lastModifiedBy>Ahmed, Zubair</cp:lastModifiedBy>
  <cp:revision>3</cp:revision>
  <dcterms:created xsi:type="dcterms:W3CDTF">2018-03-13T18:44:00Z</dcterms:created>
  <dcterms:modified xsi:type="dcterms:W3CDTF">2018-03-13T19:24:00Z</dcterms:modified>
</cp:coreProperties>
</file>